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64BB2" w14:textId="49055DE7" w:rsidR="00E20079" w:rsidRPr="00AF7F4B" w:rsidRDefault="00000000" w:rsidP="007B5627">
      <w:pPr>
        <w:rPr>
          <w:rFonts w:ascii="Times New Roman" w:hAnsi="Times New Roman" w:cs="Times New Roman"/>
          <w:b/>
          <w:sz w:val="24"/>
          <w:szCs w:val="24"/>
        </w:rPr>
      </w:pPr>
      <w:r w:rsidRPr="007B5627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B5627" w:rsidRPr="007B5627">
        <w:rPr>
          <w:rFonts w:ascii="Times New Roman" w:hAnsi="Times New Roman" w:cs="Times New Roman"/>
          <w:b/>
          <w:sz w:val="24"/>
          <w:szCs w:val="24"/>
        </w:rPr>
        <w:t>Table 2</w:t>
      </w:r>
    </w:p>
    <w:p w14:paraId="6E22C3B4" w14:textId="30E113A9" w:rsidR="00E20079" w:rsidRPr="007B5627" w:rsidRDefault="00000000" w:rsidP="007B5627">
      <w:pPr>
        <w:rPr>
          <w:rFonts w:ascii="Times New Roman" w:hAnsi="Times New Roman" w:cs="Times New Roman"/>
          <w:sz w:val="24"/>
          <w:szCs w:val="24"/>
        </w:rPr>
      </w:pPr>
      <w:r w:rsidRPr="007B5627">
        <w:rPr>
          <w:rFonts w:ascii="Times New Roman" w:hAnsi="Times New Roman" w:cs="Times New Roman"/>
          <w:b/>
          <w:sz w:val="24"/>
          <w:szCs w:val="24"/>
        </w:rPr>
        <w:t>Wilcoxon signed-rank tests for within-group pairwise changes in NCIQ total</w:t>
      </w:r>
      <w:r w:rsidR="00C65DBD">
        <w:rPr>
          <w:rFonts w:ascii="Times New Roman" w:hAnsi="Times New Roman" w:cs="Times New Roman"/>
          <w:b/>
          <w:sz w:val="24"/>
          <w:szCs w:val="24"/>
        </w:rPr>
        <w:t xml:space="preserve"> (habituated vs unhabituated tinnitus)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023"/>
        <w:gridCol w:w="1749"/>
        <w:gridCol w:w="1514"/>
        <w:gridCol w:w="1909"/>
        <w:gridCol w:w="1767"/>
      </w:tblGrid>
      <w:tr w:rsidR="007B5627" w:rsidRPr="007B5627" w14:paraId="1905CCE0" w14:textId="77777777" w:rsidTr="007B5627">
        <w:trPr>
          <w:tblHeader/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BABAA4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Comparison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96EEF0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Habituated: Z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5919FF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bituated: </w:t>
            </w:r>
            <w:r w:rsidRPr="00C65DB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4716F0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Unhabituated: Z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47E416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nhabituated: </w:t>
            </w:r>
            <w:r w:rsidRPr="00C65DBD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p</w:t>
            </w:r>
          </w:p>
        </w:tc>
      </w:tr>
      <w:tr w:rsidR="007B5627" w:rsidRPr="007B5627" w14:paraId="076C2160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E917FA6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Baseline vs 6 months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DAC7B6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2.946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A2C8B1A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E1333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1.580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75DB55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7B5627" w:rsidRPr="007B5627" w14:paraId="19EF8E21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491D04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Baseline vs 1 year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1EB04AF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2.730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1F8C6E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0.006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5B5685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1.172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12D7DA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</w:tr>
      <w:tr w:rsidR="007B5627" w:rsidRPr="007B5627" w14:paraId="4E8E9435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62C49DA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Baseline vs 2 years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19FD1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2.654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C0E8350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0.008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D083DB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1.682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15F42B2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</w:tr>
      <w:tr w:rsidR="007B5627" w:rsidRPr="007B5627" w14:paraId="217CCD78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ED8A486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 months vs 1 year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82C7867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698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D13EB7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03C610F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459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6464D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7B5627" w:rsidRPr="007B5627" w14:paraId="3CAD228F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E32DC3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 months vs 2 years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5F8261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622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19BCB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68E35D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459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CE73370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646</w:t>
            </w:r>
          </w:p>
        </w:tc>
      </w:tr>
      <w:tr w:rsidR="007B5627" w:rsidRPr="007B5627" w14:paraId="3B12F811" w14:textId="77777777" w:rsidTr="007B5627">
        <w:trPr>
          <w:jc w:val="center"/>
        </w:trPr>
        <w:tc>
          <w:tcPr>
            <w:tcW w:w="151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9139DBE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 year vs 2 years</w:t>
            </w:r>
          </w:p>
        </w:tc>
        <w:tc>
          <w:tcPr>
            <w:tcW w:w="87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0975B09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76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98C6062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968</w:t>
            </w:r>
          </w:p>
        </w:tc>
        <w:tc>
          <w:tcPr>
            <w:tcW w:w="958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5A499A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-0.561</w:t>
            </w:r>
          </w:p>
        </w:tc>
        <w:tc>
          <w:tcPr>
            <w:tcW w:w="88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7C63CAF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575</w:t>
            </w:r>
          </w:p>
        </w:tc>
      </w:tr>
    </w:tbl>
    <w:p w14:paraId="4F1FAC18" w14:textId="77777777" w:rsidR="007B5627" w:rsidRDefault="007B5627" w:rsidP="007B5627">
      <w:pPr>
        <w:rPr>
          <w:rFonts w:ascii="Times New Roman" w:hAnsi="Times New Roman" w:cs="Times New Roman"/>
          <w:b/>
          <w:sz w:val="24"/>
          <w:szCs w:val="24"/>
        </w:rPr>
      </w:pPr>
    </w:p>
    <w:p w14:paraId="6AEA620C" w14:textId="1813EAB4" w:rsidR="007B5627" w:rsidRPr="007B5627" w:rsidRDefault="007B5627" w:rsidP="007B5627">
      <w:pPr>
        <w:rPr>
          <w:rFonts w:ascii="Times New Roman" w:hAnsi="Times New Roman" w:cs="Times New Roman"/>
          <w:sz w:val="24"/>
          <w:szCs w:val="24"/>
        </w:rPr>
      </w:pPr>
      <w:r w:rsidRPr="007B5627">
        <w:rPr>
          <w:rFonts w:ascii="Times New Roman" w:hAnsi="Times New Roman" w:cs="Times New Roman"/>
          <w:b/>
          <w:sz w:val="24"/>
          <w:szCs w:val="24"/>
        </w:rPr>
        <w:t>Descriptive statistics for NCIQ total in the two tinnitus subgroups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122"/>
        <w:gridCol w:w="1528"/>
        <w:gridCol w:w="598"/>
        <w:gridCol w:w="996"/>
        <w:gridCol w:w="996"/>
        <w:gridCol w:w="2722"/>
      </w:tblGrid>
      <w:tr w:rsidR="007B5627" w:rsidRPr="007B5627" w14:paraId="5DF2C50C" w14:textId="77777777" w:rsidTr="00277ADF">
        <w:trPr>
          <w:tblHeader/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CC0630A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BA45A10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Time point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1FF314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3BD02E3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246FEC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SD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1E65FB6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Median [Q1–Q3]</w:t>
            </w:r>
          </w:p>
        </w:tc>
      </w:tr>
      <w:tr w:rsidR="007B5627" w:rsidRPr="007B5627" w14:paraId="0F7D7E85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57E47D5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Habituated tinnitus (TQ 0-46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896947E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3CB5EA4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BFAB49D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6.43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EFA841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4168874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7.46 [61.23–74.03]</w:t>
            </w:r>
          </w:p>
        </w:tc>
      </w:tr>
      <w:tr w:rsidR="007B5627" w:rsidRPr="007B5627" w14:paraId="7ABB5871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C6B6684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Habituated tinnitus (TQ 0-46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F48CA9E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91E21F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9C871E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1.32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0F86B28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33AE88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2.90 [65.57–77.64]</w:t>
            </w:r>
          </w:p>
        </w:tc>
      </w:tr>
      <w:tr w:rsidR="007B5627" w:rsidRPr="007B5627" w14:paraId="2E20BCDE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3CDA5F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Habituated tinnitus (TQ 0-46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92109B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393D697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99C1D45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2.14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51BC5AC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7B16A7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4.80 [61.28–80.11]</w:t>
            </w:r>
          </w:p>
        </w:tc>
      </w:tr>
      <w:tr w:rsidR="007B5627" w:rsidRPr="007B5627" w14:paraId="371A91E0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8FA4CF7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Habituated tinnitus (TQ 0-46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5678209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EF47919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3D6883B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2.24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834F23B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.88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23DC77C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72.94 [65.75–79.29]</w:t>
            </w:r>
          </w:p>
        </w:tc>
      </w:tr>
      <w:tr w:rsidR="007B5627" w:rsidRPr="007B5627" w14:paraId="5EE473F4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15B1033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Unhabituated tinnitus (TQ ≥47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D89357D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3D5E8C2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04F2722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49.15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9CEFDB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9.70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AAAA0B7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47.33 [40.78–57.05]</w:t>
            </w:r>
          </w:p>
        </w:tc>
      </w:tr>
      <w:tr w:rsidR="007B5627" w:rsidRPr="007B5627" w14:paraId="4D05A781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4151EC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Unhabituated tinnitus (TQ ≥47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DF0B55B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66A502F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792D2AB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3.14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6A8E1C8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7EA9292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6.33 [41.83–60.94]</w:t>
            </w:r>
          </w:p>
        </w:tc>
      </w:tr>
      <w:tr w:rsidR="007B5627" w:rsidRPr="007B5627" w14:paraId="069720A8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CF7F01A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Unhabituated tinnitus (TQ ≥47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EC31964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DB20C96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99A8B0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2.15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BE94BBD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00B8FC3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1.19 [40.80–63.29]</w:t>
            </w:r>
          </w:p>
        </w:tc>
      </w:tr>
      <w:tr w:rsidR="007B5627" w:rsidRPr="007B5627" w14:paraId="4A78D1C2" w14:textId="77777777" w:rsidTr="00277ADF">
        <w:trPr>
          <w:jc w:val="center"/>
        </w:trPr>
        <w:tc>
          <w:tcPr>
            <w:tcW w:w="15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ECC8766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Unhabituated tinnitus (TQ ≥47)</w:t>
            </w:r>
          </w:p>
        </w:tc>
        <w:tc>
          <w:tcPr>
            <w:tcW w:w="7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7734100" w14:textId="77777777" w:rsidR="007B5627" w:rsidRPr="007B5627" w:rsidRDefault="007B5627" w:rsidP="00277ADF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 years</w:t>
            </w:r>
          </w:p>
        </w:tc>
        <w:tc>
          <w:tcPr>
            <w:tcW w:w="3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B917B09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729E088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7.07</w:t>
            </w:r>
          </w:p>
        </w:tc>
        <w:tc>
          <w:tcPr>
            <w:tcW w:w="500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C97C090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6.80</w:t>
            </w:r>
          </w:p>
        </w:tc>
        <w:tc>
          <w:tcPr>
            <w:tcW w:w="1367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4C3113C" w14:textId="77777777" w:rsidR="007B5627" w:rsidRPr="007B5627" w:rsidRDefault="007B5627" w:rsidP="00277ADF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54.37 [46.16–63.22]</w:t>
            </w:r>
          </w:p>
        </w:tc>
      </w:tr>
    </w:tbl>
    <w:p w14:paraId="500F8FD0" w14:textId="77777777" w:rsidR="007B5627" w:rsidRPr="007B5627" w:rsidRDefault="007B5627" w:rsidP="007B5627">
      <w:pPr>
        <w:rPr>
          <w:rFonts w:ascii="Times New Roman" w:hAnsi="Times New Roman" w:cs="Times New Roman"/>
          <w:b/>
          <w:sz w:val="24"/>
          <w:szCs w:val="24"/>
        </w:rPr>
      </w:pPr>
    </w:p>
    <w:p w14:paraId="212B4F21" w14:textId="5C9E294C" w:rsidR="00E20079" w:rsidRPr="007B5627" w:rsidRDefault="00000000" w:rsidP="007B5627">
      <w:pPr>
        <w:rPr>
          <w:rFonts w:ascii="Times New Roman" w:hAnsi="Times New Roman" w:cs="Times New Roman"/>
          <w:sz w:val="24"/>
          <w:szCs w:val="24"/>
        </w:rPr>
      </w:pPr>
      <w:r w:rsidRPr="007B5627">
        <w:rPr>
          <w:rFonts w:ascii="Times New Roman" w:hAnsi="Times New Roman" w:cs="Times New Roman"/>
          <w:b/>
          <w:sz w:val="24"/>
          <w:szCs w:val="24"/>
        </w:rPr>
        <w:t>Overall</w:t>
      </w:r>
      <w:r w:rsidR="00C65DBD">
        <w:rPr>
          <w:rFonts w:ascii="Times New Roman" w:hAnsi="Times New Roman" w:cs="Times New Roman"/>
          <w:b/>
          <w:sz w:val="24"/>
          <w:szCs w:val="24"/>
        </w:rPr>
        <w:t>,</w:t>
      </w:r>
      <w:r w:rsidRPr="007B5627">
        <w:rPr>
          <w:rFonts w:ascii="Times New Roman" w:hAnsi="Times New Roman" w:cs="Times New Roman"/>
          <w:b/>
          <w:sz w:val="24"/>
          <w:szCs w:val="24"/>
        </w:rPr>
        <w:t xml:space="preserve"> within-group longitudinal </w:t>
      </w:r>
      <w:r w:rsidR="00C65DBD">
        <w:rPr>
          <w:rFonts w:ascii="Times New Roman" w:hAnsi="Times New Roman" w:cs="Times New Roman"/>
          <w:b/>
          <w:sz w:val="24"/>
          <w:szCs w:val="24"/>
        </w:rPr>
        <w:t>analyses</w:t>
      </w:r>
    </w:p>
    <w:tbl>
      <w:tblPr>
        <w:tblStyle w:val="Tabellenraster"/>
        <w:tblW w:w="5000" w:type="pct"/>
        <w:jc w:val="center"/>
        <w:tblLook w:val="04A0" w:firstRow="1" w:lastRow="0" w:firstColumn="1" w:lastColumn="0" w:noHBand="0" w:noVBand="1"/>
      </w:tblPr>
      <w:tblGrid>
        <w:gridCol w:w="3950"/>
        <w:gridCol w:w="823"/>
        <w:gridCol w:w="1811"/>
        <w:gridCol w:w="823"/>
        <w:gridCol w:w="1154"/>
        <w:gridCol w:w="1401"/>
      </w:tblGrid>
      <w:tr w:rsidR="007B5627" w:rsidRPr="007B5627" w14:paraId="138703B8" w14:textId="77777777" w:rsidTr="007B5627">
        <w:trPr>
          <w:tblHeader/>
          <w:jc w:val="center"/>
        </w:trPr>
        <w:tc>
          <w:tcPr>
            <w:tcW w:w="198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5877B62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099522A4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0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95E9E5B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Friedman χ²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DEDEC69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B9372CE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52A809A6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Kendall's W</w:t>
            </w:r>
          </w:p>
        </w:tc>
      </w:tr>
      <w:tr w:rsidR="007B5627" w:rsidRPr="007B5627" w14:paraId="7EFBBABF" w14:textId="77777777" w:rsidTr="007B5627">
        <w:trPr>
          <w:jc w:val="center"/>
        </w:trPr>
        <w:tc>
          <w:tcPr>
            <w:tcW w:w="198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DA6583A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Habituated tinnitus (TQ 0-46)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1936D42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0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FD33BB0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.674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65A5D069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539478E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b/>
                <w:sz w:val="24"/>
                <w:szCs w:val="24"/>
              </w:rPr>
              <w:t>0.014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17ACC48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</w:tr>
      <w:tr w:rsidR="007B5627" w:rsidRPr="007B5627" w14:paraId="4BA5F61D" w14:textId="77777777" w:rsidTr="007B5627">
        <w:trPr>
          <w:jc w:val="center"/>
        </w:trPr>
        <w:tc>
          <w:tcPr>
            <w:tcW w:w="198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1A38345D" w14:textId="77777777" w:rsidR="00E20079" w:rsidRPr="007B5627" w:rsidRDefault="00000000" w:rsidP="007B5627">
            <w:pPr>
              <w:spacing w:after="0" w:line="252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Unhabituated tinnitus (TQ ≥47)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793D9ABD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0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B664563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2.280</w:t>
            </w:r>
          </w:p>
        </w:tc>
        <w:tc>
          <w:tcPr>
            <w:tcW w:w="41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2D80C334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79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3FCD6C5F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516</w:t>
            </w:r>
          </w:p>
        </w:tc>
        <w:tc>
          <w:tcPr>
            <w:tcW w:w="703" w:type="pct"/>
            <w:shd w:val="clear" w:color="auto" w:fill="auto"/>
            <w:tcMar>
              <w:top w:w="80" w:type="dxa"/>
              <w:left w:w="100" w:type="dxa"/>
              <w:bottom w:w="80" w:type="dxa"/>
              <w:right w:w="100" w:type="dxa"/>
            </w:tcMar>
            <w:vAlign w:val="center"/>
          </w:tcPr>
          <w:p w14:paraId="46C3411E" w14:textId="77777777" w:rsidR="00E20079" w:rsidRPr="007B5627" w:rsidRDefault="00000000" w:rsidP="007B5627">
            <w:pPr>
              <w:spacing w:after="0" w:line="252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5627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</w:tr>
    </w:tbl>
    <w:p w14:paraId="38DF84B0" w14:textId="7C570E29" w:rsidR="00E20079" w:rsidRPr="007B5627" w:rsidRDefault="00E20079" w:rsidP="007B5627">
      <w:pPr>
        <w:spacing w:before="80" w:after="0"/>
        <w:rPr>
          <w:rFonts w:ascii="Times New Roman" w:hAnsi="Times New Roman" w:cs="Times New Roman"/>
          <w:sz w:val="24"/>
          <w:szCs w:val="24"/>
        </w:rPr>
      </w:pPr>
    </w:p>
    <w:sectPr w:rsidR="00E20079" w:rsidRPr="007B5627" w:rsidSect="00034616">
      <w:pgSz w:w="12240" w:h="15840"/>
      <w:pgMar w:top="1020" w:right="1134" w:bottom="1020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84923055">
    <w:abstractNumId w:val="8"/>
  </w:num>
  <w:num w:numId="2" w16cid:durableId="270163793">
    <w:abstractNumId w:val="6"/>
  </w:num>
  <w:num w:numId="3" w16cid:durableId="1685814659">
    <w:abstractNumId w:val="5"/>
  </w:num>
  <w:num w:numId="4" w16cid:durableId="191892026">
    <w:abstractNumId w:val="4"/>
  </w:num>
  <w:num w:numId="5" w16cid:durableId="1163742311">
    <w:abstractNumId w:val="7"/>
  </w:num>
  <w:num w:numId="6" w16cid:durableId="1929382667">
    <w:abstractNumId w:val="3"/>
  </w:num>
  <w:num w:numId="7" w16cid:durableId="2043631181">
    <w:abstractNumId w:val="2"/>
  </w:num>
  <w:num w:numId="8" w16cid:durableId="1590699267">
    <w:abstractNumId w:val="1"/>
  </w:num>
  <w:num w:numId="9" w16cid:durableId="1541432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B5627"/>
    <w:rsid w:val="00AA1D8D"/>
    <w:rsid w:val="00AF7F4B"/>
    <w:rsid w:val="00B47730"/>
    <w:rsid w:val="00C65DBD"/>
    <w:rsid w:val="00CB0664"/>
    <w:rsid w:val="00DB1180"/>
    <w:rsid w:val="00DF6424"/>
    <w:rsid w:val="00E20079"/>
    <w:rsid w:val="00FA2DB5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7F52DEC"/>
  <w14:defaultImageDpi w14:val="300"/>
  <w15:docId w15:val="{F5248042-A596-4059-8FE2-78932BBF6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  <w:pPr>
      <w:spacing w:after="80"/>
    </w:pPr>
    <w:rPr>
      <w:rFonts w:ascii="Aptos" w:hAnsi="Aptos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9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zczepek, Agnieszka</cp:lastModifiedBy>
  <cp:revision>3</cp:revision>
  <dcterms:created xsi:type="dcterms:W3CDTF">2026-03-26T19:20:00Z</dcterms:created>
  <dcterms:modified xsi:type="dcterms:W3CDTF">2026-03-30T08:4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f88c3f-0c31-4b4e-91aa-b4d2bcb86fec</vt:lpwstr>
  </property>
</Properties>
</file>